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819376" w14:textId="6C72B014" w:rsidR="0099120D" w:rsidRDefault="0099120D" w:rsidP="0099120D">
      <w:pPr>
        <w:spacing w:line="360" w:lineRule="auto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  <w:r w:rsidRPr="00CF713F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hd w:val="clear" w:color="auto" w:fill="FFFFFF"/>
        </w:rPr>
        <w:t>S1</w:t>
      </w:r>
      <w:r w:rsidRPr="00CF713F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. Means and ranges (mm) for </w:t>
      </w:r>
      <w:proofErr w:type="spellStart"/>
      <w:r w:rsidRPr="00CF713F">
        <w:rPr>
          <w:rFonts w:ascii="Arial" w:hAnsi="Arial" w:cs="Arial"/>
          <w:b/>
          <w:bCs/>
          <w:color w:val="000000" w:themeColor="text1"/>
          <w:shd w:val="clear" w:color="auto" w:fill="FFFFFF"/>
        </w:rPr>
        <w:t>fetal</w:t>
      </w:r>
      <w:proofErr w:type="spellEnd"/>
      <w:r w:rsidRPr="00CF713F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 measurements</w:t>
      </w:r>
    </w:p>
    <w:p w14:paraId="06D9DE63" w14:textId="77777777" w:rsidR="00CC79A7" w:rsidRPr="00CF713F" w:rsidRDefault="00CC79A7" w:rsidP="0099120D">
      <w:pPr>
        <w:spacing w:line="360" w:lineRule="auto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tbl>
      <w:tblPr>
        <w:tblW w:w="8784" w:type="dxa"/>
        <w:tblLook w:val="04A0" w:firstRow="1" w:lastRow="0" w:firstColumn="1" w:lastColumn="0" w:noHBand="0" w:noVBand="1"/>
      </w:tblPr>
      <w:tblGrid>
        <w:gridCol w:w="5059"/>
        <w:gridCol w:w="830"/>
        <w:gridCol w:w="1761"/>
        <w:gridCol w:w="1134"/>
      </w:tblGrid>
      <w:tr w:rsidR="00CC79A7" w:rsidRPr="00771851" w14:paraId="3116D523" w14:textId="77777777" w:rsidTr="006D55C5">
        <w:trPr>
          <w:trHeight w:val="320"/>
        </w:trPr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A325" w14:textId="77777777" w:rsidR="00CC79A7" w:rsidRPr="00771851" w:rsidRDefault="00CC79A7" w:rsidP="006D55C5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Feta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Pr="00771851">
              <w:rPr>
                <w:rFonts w:ascii="Arial" w:hAnsi="Arial" w:cs="Arial"/>
                <w:b/>
                <w:bCs/>
                <w:color w:val="000000"/>
              </w:rPr>
              <w:t>Measurement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994F0" w14:textId="77777777" w:rsidR="00CC79A7" w:rsidRPr="00771851" w:rsidRDefault="00CC79A7" w:rsidP="006D55C5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771851">
              <w:rPr>
                <w:rFonts w:ascii="Arial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239480" w14:textId="77777777" w:rsidR="00CC79A7" w:rsidRPr="00771851" w:rsidRDefault="00CC79A7" w:rsidP="006D55C5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edian (IQR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4E01F" w14:textId="77777777" w:rsidR="00CC79A7" w:rsidRPr="00771851" w:rsidRDefault="00CC79A7" w:rsidP="006D55C5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771851">
              <w:rPr>
                <w:rFonts w:ascii="Arial" w:hAnsi="Arial" w:cs="Arial"/>
                <w:b/>
                <w:bCs/>
                <w:color w:val="000000"/>
              </w:rPr>
              <w:t>Range</w:t>
            </w:r>
          </w:p>
        </w:tc>
      </w:tr>
      <w:tr w:rsidR="00CC79A7" w:rsidRPr="00771851" w14:paraId="3BEDB564" w14:textId="77777777" w:rsidTr="006D55C5">
        <w:trPr>
          <w:trHeight w:val="320"/>
        </w:trPr>
        <w:tc>
          <w:tcPr>
            <w:tcW w:w="5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6B51" w14:textId="77777777" w:rsidR="00CC79A7" w:rsidRPr="00771851" w:rsidRDefault="00CC79A7" w:rsidP="006D55C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771851">
              <w:rPr>
                <w:rFonts w:ascii="Arial" w:hAnsi="Arial" w:cs="Arial"/>
                <w:color w:val="000000"/>
              </w:rPr>
              <w:t>Biparietal diameter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E6D4" w14:textId="77777777" w:rsidR="00CC79A7" w:rsidRPr="00771851" w:rsidRDefault="00CC79A7" w:rsidP="006D55C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771851">
              <w:rPr>
                <w:rFonts w:ascii="Arial" w:hAnsi="Arial" w:cs="Arial"/>
                <w:color w:val="000000"/>
              </w:rPr>
              <w:t>96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B43C25" w14:textId="77777777" w:rsidR="00CC79A7" w:rsidRPr="00771851" w:rsidRDefault="00CC79A7" w:rsidP="006D55C5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7 (94-10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404EC" w14:textId="77777777" w:rsidR="00CC79A7" w:rsidRPr="00771851" w:rsidRDefault="00CC79A7" w:rsidP="006D55C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771851">
              <w:rPr>
                <w:rFonts w:ascii="Arial" w:hAnsi="Arial" w:cs="Arial"/>
                <w:color w:val="000000"/>
              </w:rPr>
              <w:t>86-103</w:t>
            </w:r>
          </w:p>
        </w:tc>
      </w:tr>
      <w:tr w:rsidR="00CC79A7" w:rsidRPr="00771851" w14:paraId="5FA1FCD6" w14:textId="77777777" w:rsidTr="006D55C5">
        <w:trPr>
          <w:trHeight w:val="320"/>
        </w:trPr>
        <w:tc>
          <w:tcPr>
            <w:tcW w:w="5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8722" w14:textId="77777777" w:rsidR="00CC79A7" w:rsidRPr="00771851" w:rsidRDefault="00CC79A7" w:rsidP="006D55C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771851">
              <w:rPr>
                <w:rFonts w:ascii="Arial" w:hAnsi="Arial" w:cs="Arial"/>
                <w:color w:val="000000"/>
              </w:rPr>
              <w:t>Occipitofrontal diameter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F9F8" w14:textId="77777777" w:rsidR="00CC79A7" w:rsidRPr="00771851" w:rsidRDefault="00CC79A7" w:rsidP="006D55C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771851">
              <w:rPr>
                <w:rFonts w:ascii="Arial" w:hAnsi="Arial" w:cs="Arial"/>
                <w:color w:val="000000"/>
              </w:rPr>
              <w:t>114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127809" w14:textId="77777777" w:rsidR="00CC79A7" w:rsidRPr="00771851" w:rsidRDefault="00CC79A7" w:rsidP="006D55C5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5 (112-11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BC0D" w14:textId="77777777" w:rsidR="00CC79A7" w:rsidRPr="00771851" w:rsidRDefault="00CC79A7" w:rsidP="006D55C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771851">
              <w:rPr>
                <w:rFonts w:ascii="Arial" w:hAnsi="Arial" w:cs="Arial"/>
                <w:color w:val="000000"/>
              </w:rPr>
              <w:t>102-123</w:t>
            </w:r>
          </w:p>
        </w:tc>
      </w:tr>
      <w:tr w:rsidR="00CC79A7" w:rsidRPr="00771851" w14:paraId="0E89BEF0" w14:textId="77777777" w:rsidTr="006D55C5">
        <w:trPr>
          <w:trHeight w:val="320"/>
        </w:trPr>
        <w:tc>
          <w:tcPr>
            <w:tcW w:w="5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D8DD5" w14:textId="77777777" w:rsidR="00CC79A7" w:rsidRPr="00771851" w:rsidRDefault="00CC79A7" w:rsidP="006D55C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771851">
              <w:rPr>
                <w:rFonts w:ascii="Arial" w:hAnsi="Arial" w:cs="Arial"/>
                <w:color w:val="000000"/>
              </w:rPr>
              <w:t>Head circumference (calculated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71A64" w14:textId="77777777" w:rsidR="00CC79A7" w:rsidRPr="00771851" w:rsidRDefault="00CC79A7" w:rsidP="006D55C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771851">
              <w:rPr>
                <w:rFonts w:ascii="Arial" w:hAnsi="Arial" w:cs="Arial"/>
                <w:color w:val="000000"/>
              </w:rPr>
              <w:t>330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EC4B64" w14:textId="77777777" w:rsidR="00CC79A7" w:rsidRPr="00771851" w:rsidRDefault="00CC79A7" w:rsidP="006D55C5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3 (324-33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505BC" w14:textId="77777777" w:rsidR="00CC79A7" w:rsidRPr="00771851" w:rsidRDefault="00CC79A7" w:rsidP="006D55C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771851">
              <w:rPr>
                <w:rFonts w:ascii="Arial" w:hAnsi="Arial" w:cs="Arial"/>
                <w:color w:val="000000"/>
              </w:rPr>
              <w:t>295-352</w:t>
            </w:r>
          </w:p>
        </w:tc>
      </w:tr>
      <w:tr w:rsidR="00CC79A7" w:rsidRPr="00771851" w14:paraId="50B969A0" w14:textId="77777777" w:rsidTr="006D55C5">
        <w:trPr>
          <w:trHeight w:val="320"/>
        </w:trPr>
        <w:tc>
          <w:tcPr>
            <w:tcW w:w="5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EB528" w14:textId="77777777" w:rsidR="00CC79A7" w:rsidRPr="00771851" w:rsidRDefault="00CC79A7" w:rsidP="006D55C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771851">
              <w:rPr>
                <w:rFonts w:ascii="Arial" w:hAnsi="Arial" w:cs="Arial"/>
                <w:color w:val="000000"/>
              </w:rPr>
              <w:t>Head circumference (measured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B3AC" w14:textId="77777777" w:rsidR="00CC79A7" w:rsidRPr="00771851" w:rsidRDefault="00CC79A7" w:rsidP="006D55C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771851">
              <w:rPr>
                <w:rFonts w:ascii="Arial" w:hAnsi="Arial" w:cs="Arial"/>
                <w:color w:val="000000"/>
              </w:rPr>
              <w:t>333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8195CB" w14:textId="77777777" w:rsidR="00CC79A7" w:rsidRPr="00771851" w:rsidRDefault="00CC79A7" w:rsidP="006D55C5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5 (322-33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C4B16" w14:textId="77777777" w:rsidR="00CC79A7" w:rsidRPr="00771851" w:rsidRDefault="00CC79A7" w:rsidP="006D55C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771851">
              <w:rPr>
                <w:rFonts w:ascii="Arial" w:hAnsi="Arial" w:cs="Arial"/>
                <w:color w:val="000000"/>
              </w:rPr>
              <w:t>304-359</w:t>
            </w:r>
          </w:p>
        </w:tc>
      </w:tr>
      <w:tr w:rsidR="00CC79A7" w:rsidRPr="00771851" w14:paraId="64A7DE19" w14:textId="77777777" w:rsidTr="006D55C5">
        <w:trPr>
          <w:trHeight w:val="320"/>
        </w:trPr>
        <w:tc>
          <w:tcPr>
            <w:tcW w:w="5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08C5" w14:textId="77777777" w:rsidR="00CC79A7" w:rsidRPr="00771851" w:rsidRDefault="00CC79A7" w:rsidP="006D55C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771851">
              <w:rPr>
                <w:rFonts w:ascii="Arial" w:hAnsi="Arial" w:cs="Arial"/>
                <w:color w:val="000000"/>
              </w:rPr>
              <w:t>Shoulder diameter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721E" w14:textId="77777777" w:rsidR="00CC79A7" w:rsidRPr="00771851" w:rsidRDefault="00CC79A7" w:rsidP="006D55C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771851">
              <w:rPr>
                <w:rFonts w:ascii="Arial" w:hAnsi="Arial" w:cs="Arial"/>
                <w:color w:val="000000"/>
              </w:rPr>
              <w:t>112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35A8D0" w14:textId="77777777" w:rsidR="00CC79A7" w:rsidRPr="00771851" w:rsidRDefault="00CC79A7" w:rsidP="006D55C5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4 (104-12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A0B14" w14:textId="77777777" w:rsidR="00CC79A7" w:rsidRPr="00771851" w:rsidRDefault="00CC79A7" w:rsidP="006D55C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771851">
              <w:rPr>
                <w:rFonts w:ascii="Arial" w:hAnsi="Arial" w:cs="Arial"/>
                <w:color w:val="000000"/>
              </w:rPr>
              <w:t>81-1</w:t>
            </w:r>
            <w:r>
              <w:rPr>
                <w:rFonts w:ascii="Arial" w:hAnsi="Arial" w:cs="Arial"/>
                <w:color w:val="000000"/>
              </w:rPr>
              <w:t>30</w:t>
            </w:r>
          </w:p>
        </w:tc>
      </w:tr>
      <w:tr w:rsidR="00CC79A7" w:rsidRPr="00771851" w14:paraId="2CC1CDFB" w14:textId="77777777" w:rsidTr="006D55C5">
        <w:trPr>
          <w:trHeight w:val="320"/>
        </w:trPr>
        <w:tc>
          <w:tcPr>
            <w:tcW w:w="5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04B23" w14:textId="77777777" w:rsidR="00CC79A7" w:rsidRPr="00771851" w:rsidRDefault="00CC79A7" w:rsidP="006D55C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771851">
              <w:rPr>
                <w:rFonts w:ascii="Arial" w:hAnsi="Arial" w:cs="Arial"/>
                <w:color w:val="000000"/>
              </w:rPr>
              <w:t>Abdominal circumference (calculated)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F4055" w14:textId="77777777" w:rsidR="00CC79A7" w:rsidRPr="00771851" w:rsidRDefault="00CC79A7" w:rsidP="006D55C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771851">
              <w:rPr>
                <w:rFonts w:ascii="Arial" w:hAnsi="Arial" w:cs="Arial"/>
                <w:color w:val="000000"/>
              </w:rPr>
              <w:t>323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639C59" w14:textId="77777777" w:rsidR="00CC79A7" w:rsidRPr="00771851" w:rsidRDefault="00CC79A7" w:rsidP="006D55C5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0 (308-34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1E744" w14:textId="77777777" w:rsidR="00CC79A7" w:rsidRPr="00771851" w:rsidRDefault="00CC79A7" w:rsidP="006D55C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771851">
              <w:rPr>
                <w:rFonts w:ascii="Arial" w:hAnsi="Arial" w:cs="Arial"/>
                <w:color w:val="000000"/>
              </w:rPr>
              <w:t>267-377</w:t>
            </w:r>
          </w:p>
        </w:tc>
      </w:tr>
      <w:tr w:rsidR="00CC79A7" w:rsidRPr="00771851" w14:paraId="54107340" w14:textId="77777777" w:rsidTr="006D55C5">
        <w:trPr>
          <w:trHeight w:val="320"/>
        </w:trPr>
        <w:tc>
          <w:tcPr>
            <w:tcW w:w="5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EB75" w14:textId="77777777" w:rsidR="00CC79A7" w:rsidRPr="00771851" w:rsidRDefault="00CC79A7" w:rsidP="006D55C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771851">
              <w:rPr>
                <w:rFonts w:ascii="Arial" w:hAnsi="Arial" w:cs="Arial"/>
                <w:color w:val="000000"/>
              </w:rPr>
              <w:t>Abdominal circumference (measured)</w:t>
            </w:r>
            <w:r>
              <w:rPr>
                <w:rFonts w:ascii="Arial" w:hAnsi="Arial" w:cs="Arial"/>
                <w:color w:val="000000"/>
              </w:rPr>
              <w:t xml:space="preserve"> N=2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9B3E" w14:textId="77777777" w:rsidR="00CC79A7" w:rsidRPr="00771851" w:rsidRDefault="00CC79A7" w:rsidP="006D55C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771851">
              <w:rPr>
                <w:rFonts w:ascii="Arial" w:hAnsi="Arial" w:cs="Arial"/>
                <w:color w:val="000000"/>
              </w:rPr>
              <w:t>33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B07067" w14:textId="77777777" w:rsidR="00CC79A7" w:rsidRPr="00771851" w:rsidRDefault="00CC79A7" w:rsidP="006D55C5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5 (317-35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4FD91" w14:textId="77777777" w:rsidR="00CC79A7" w:rsidRPr="00771851" w:rsidRDefault="00CC79A7" w:rsidP="006D55C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771851">
              <w:rPr>
                <w:rFonts w:ascii="Arial" w:hAnsi="Arial" w:cs="Arial"/>
                <w:color w:val="000000"/>
              </w:rPr>
              <w:t>275-382</w:t>
            </w:r>
          </w:p>
        </w:tc>
      </w:tr>
    </w:tbl>
    <w:p w14:paraId="231915AE" w14:textId="77777777" w:rsidR="000750A9" w:rsidRDefault="000750A9"/>
    <w:sectPr w:rsidR="000750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20D"/>
    <w:rsid w:val="000750A9"/>
    <w:rsid w:val="0097556F"/>
    <w:rsid w:val="0099120D"/>
    <w:rsid w:val="009936E2"/>
    <w:rsid w:val="00CC7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D650F8"/>
  <w15:chartTrackingRefBased/>
  <w15:docId w15:val="{E24796D3-0600-5A44-BF8A-7806F293F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20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een Jaufuraully</dc:creator>
  <cp:keywords/>
  <dc:description/>
  <cp:lastModifiedBy>Shireen Jaufuraully</cp:lastModifiedBy>
  <cp:revision>2</cp:revision>
  <dcterms:created xsi:type="dcterms:W3CDTF">2023-11-14T17:43:00Z</dcterms:created>
  <dcterms:modified xsi:type="dcterms:W3CDTF">2024-07-26T12:19:00Z</dcterms:modified>
</cp:coreProperties>
</file>